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02A72" w:rsidR="00510A94" w:rsidP="33116DE5" w:rsidRDefault="009526E1" w14:paraId="2337984F" w14:textId="26DF5D40">
      <w:pPr>
        <w:pStyle w:val="Caption"/>
        <w:widowControl w:val="0"/>
      </w:pPr>
      <w:r w:rsidR="009526E1">
        <w:rPr/>
        <w:t>S</w:t>
      </w:r>
      <w:r w:rsidR="47BA94AA">
        <w:rPr/>
        <w:t>8</w:t>
      </w:r>
      <w:r w:rsidR="00510A94">
        <w:rPr/>
        <w:t xml:space="preserve"> Table. Unadjusted weighted means (</w:t>
      </w:r>
      <w:r w:rsidR="0531F44D">
        <w:rPr/>
        <w:t>S</w:t>
      </w:r>
      <w:r w:rsidR="720B6091">
        <w:rPr/>
        <w:t xml:space="preserve">tandard </w:t>
      </w:r>
      <w:r w:rsidR="4E70928B">
        <w:rPr/>
        <w:t>D</w:t>
      </w:r>
      <w:r w:rsidR="720B6091">
        <w:rPr/>
        <w:t>eviation</w:t>
      </w:r>
      <w:r w:rsidR="00510A94">
        <w:rPr/>
        <w:t>) in food and beverage purchases by July-June period</w:t>
      </w:r>
      <w:r w:rsidR="006A3BAB">
        <w:rPr/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4"/>
        <w:gridCol w:w="1288"/>
        <w:gridCol w:w="1289"/>
        <w:gridCol w:w="1284"/>
        <w:gridCol w:w="1284"/>
        <w:gridCol w:w="1284"/>
        <w:gridCol w:w="1293"/>
      </w:tblGrid>
      <w:tr w:rsidRPr="00202A72" w:rsidR="00982620" w:rsidTr="0095152F" w14:paraId="1F4CC76A" w14:textId="77777777">
        <w:trPr>
          <w:trHeight w:val="290"/>
          <w:tblHeader/>
        </w:trPr>
        <w:tc>
          <w:tcPr>
            <w:tcW w:w="120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6531C9" w:rsidP="00A7257E" w:rsidRDefault="006531C9" w14:paraId="62ECFE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6531C9" w:rsidP="00A7257E" w:rsidRDefault="006531C9" w14:paraId="38EA905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2013-2014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6531C9" w:rsidP="00A7257E" w:rsidRDefault="006531C9" w14:paraId="19B133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2014-2015</w:t>
            </w: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6531C9" w:rsidP="00A7257E" w:rsidRDefault="006531C9" w14:paraId="3DFF54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2015-2016</w:t>
            </w: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6531C9" w:rsidP="00A7257E" w:rsidRDefault="006531C9" w14:paraId="076B04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2016-2017</w:t>
            </w: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6531C9" w:rsidP="00A7257E" w:rsidRDefault="006531C9" w14:paraId="2F95F0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2017-2018</w:t>
            </w:r>
          </w:p>
        </w:tc>
        <w:tc>
          <w:tcPr>
            <w:tcW w:w="6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6531C9" w:rsidP="00A7257E" w:rsidRDefault="006531C9" w14:paraId="2636CC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2018-2019</w:t>
            </w:r>
          </w:p>
        </w:tc>
      </w:tr>
      <w:tr w:rsidRPr="00202A72" w:rsidR="001F5A9B" w:rsidTr="0095152F" w14:paraId="34391771" w14:textId="77777777">
        <w:trPr>
          <w:trHeight w:val="290"/>
        </w:trPr>
        <w:tc>
          <w:tcPr>
            <w:tcW w:w="120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E1F166A" w14:textId="1730CAE8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202A72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9ABDE0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170FC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69455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3A3F1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37E043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</w:p>
        </w:tc>
        <w:tc>
          <w:tcPr>
            <w:tcW w:w="63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474143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</w:rPr>
            </w:pPr>
          </w:p>
        </w:tc>
      </w:tr>
      <w:tr w:rsidRPr="00202A72" w:rsidR="001F5A9B" w:rsidTr="0095152F" w14:paraId="7D19C853" w14:textId="77777777">
        <w:trPr>
          <w:trHeight w:val="290"/>
        </w:trPr>
        <w:tc>
          <w:tcPr>
            <w:tcW w:w="1206" w:type="pct"/>
            <w:tcBorders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F8AFD3B" w14:textId="0E545140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Energy</w:t>
            </w:r>
            <w:r w:rsidRPr="00202A72" w:rsidR="009429E5">
              <w:rPr>
                <w:rFonts w:ascii="Calibri" w:hAnsi="Calibri" w:eastAsia="Times New Roman" w:cs="Calibri"/>
              </w:rPr>
              <w:t xml:space="preserve"> (calories/capita/day)</w:t>
            </w:r>
          </w:p>
        </w:tc>
        <w:tc>
          <w:tcPr>
            <w:tcW w:w="633" w:type="pct"/>
            <w:tcBorders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221A47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FAF2F8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EBE9D1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19E4A4A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94A9D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5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2435B7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1F5A9B" w:rsidTr="0095152F" w14:paraId="466C9F19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1270EB0" w14:textId="7FFB16BB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26B5D9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8.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BF13F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28.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111370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33.8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C77E7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1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F044D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8.5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30D0B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7.9</w:t>
            </w:r>
          </w:p>
        </w:tc>
      </w:tr>
      <w:tr w:rsidRPr="00202A72" w:rsidR="001F5A9B" w:rsidTr="0095152F" w14:paraId="72C1B8B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0206B9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6CC03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1.0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BAA685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1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370E19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6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C8B22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9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0B6FD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4.3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738A2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2.7)</w:t>
            </w:r>
          </w:p>
        </w:tc>
      </w:tr>
      <w:tr w:rsidRPr="00202A72" w:rsidR="001F5A9B" w:rsidTr="0095152F" w14:paraId="6E15514A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CD74F99" w14:textId="4776AD3F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B1546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4.5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A35ACE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6.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83783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23.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4C6F2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21.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F552C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7.8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187B4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32.0</w:t>
            </w:r>
          </w:p>
        </w:tc>
      </w:tr>
      <w:tr w:rsidRPr="00202A72" w:rsidR="001F5A9B" w:rsidTr="0095152F" w14:paraId="094E9513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2DC69C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CD31F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6.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A5B50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1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C2D08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6.1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6B9B4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8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D40A93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4.8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4A858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1.1)</w:t>
            </w:r>
          </w:p>
        </w:tc>
      </w:tr>
      <w:tr w:rsidRPr="00202A72" w:rsidR="001F5A9B" w:rsidTr="0095152F" w14:paraId="20082F4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6B9BD1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E98D8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32.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8C0281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4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ECE31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7.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73D8D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13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F6596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16.3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73E67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9.9</w:t>
            </w:r>
          </w:p>
        </w:tc>
      </w:tr>
      <w:tr w:rsidRPr="00202A72" w:rsidR="001F5A9B" w:rsidTr="0095152F" w14:paraId="4041FC42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50B07D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338BAC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7.2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261CE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3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D2FF1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1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34676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8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14CF35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9.3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01FD5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8.1)</w:t>
            </w:r>
          </w:p>
        </w:tc>
      </w:tr>
      <w:tr w:rsidRPr="00202A72" w:rsidR="001F5A9B" w:rsidTr="0095152F" w14:paraId="2B6DAB4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E7752CF" w14:textId="53C9D546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B099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2.0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BED71D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3.2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F358D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2.9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46FB49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8.1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C709CB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.0%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738DC7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7%</w:t>
            </w:r>
          </w:p>
        </w:tc>
      </w:tr>
      <w:tr w:rsidRPr="00202A72" w:rsidR="001F5A9B" w:rsidTr="0095152F" w14:paraId="1F7B01B2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951710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46AF5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1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667CA1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0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6C1099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0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69A68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3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C96DE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7%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2EBE9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6%)</w:t>
            </w:r>
          </w:p>
        </w:tc>
      </w:tr>
      <w:tr w:rsidRPr="00202A72" w:rsidR="001F5A9B" w:rsidTr="0095152F" w14:paraId="537D1DFA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CFCCB27" w14:textId="45D7612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aturated fat</w:t>
            </w:r>
            <w:r w:rsidRPr="00202A72" w:rsidR="009429E5">
              <w:rPr>
                <w:rFonts w:ascii="Calibri" w:hAnsi="Calibri" w:eastAsia="Times New Roman" w:cs="Calibri"/>
              </w:rPr>
              <w:t xml:space="preserve"> (calories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0A679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F33FB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84BA3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8C187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3685E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60B1D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202A72" w:rsidR="001F5A9B" w:rsidTr="0095152F" w14:paraId="5F32D37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1F3F443" w14:textId="20FB57D1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6EE6C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.1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3B80EC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71AD2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9.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B18C4F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49897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.1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02B10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4.5</w:t>
            </w:r>
          </w:p>
        </w:tc>
      </w:tr>
      <w:tr w:rsidRPr="00202A72" w:rsidR="001F5A9B" w:rsidTr="0095152F" w14:paraId="77C12C0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BE651C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DDBC3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2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2E772D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42D99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46831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C3FEAB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2.9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B1B77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2.0)</w:t>
            </w:r>
          </w:p>
        </w:tc>
      </w:tr>
      <w:tr w:rsidRPr="00202A72" w:rsidR="001F5A9B" w:rsidTr="0095152F" w14:paraId="363D174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8C2A816" w14:textId="1129A575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EB73F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.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71DB6C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F8E3A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.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C4259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.8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87D03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.2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F0B0EA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3.2</w:t>
            </w:r>
          </w:p>
        </w:tc>
      </w:tr>
      <w:tr w:rsidRPr="00202A72" w:rsidR="001F5A9B" w:rsidTr="0095152F" w14:paraId="3172CE58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0B38C2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314DAA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2.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21550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6AEAC9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62011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73BAE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.6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7B122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.7)</w:t>
            </w:r>
          </w:p>
        </w:tc>
      </w:tr>
      <w:tr w:rsidRPr="00202A72" w:rsidR="001F5A9B" w:rsidTr="0095152F" w14:paraId="2D9F99B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C62C61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456E63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4CB38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.8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352DD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.9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CF8C0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.0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DEF86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8.2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109E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.7</w:t>
            </w:r>
          </w:p>
        </w:tc>
      </w:tr>
      <w:tr w:rsidRPr="00202A72" w:rsidR="001F5A9B" w:rsidTr="0095152F" w14:paraId="3A15CE84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ED892B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58147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5.2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BAB7A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8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C7BFF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1.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C0E26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8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5D7F7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0.3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41BD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1.3)</w:t>
            </w:r>
          </w:p>
        </w:tc>
      </w:tr>
      <w:tr w:rsidRPr="00202A72" w:rsidR="001F5A9B" w:rsidTr="0095152F" w14:paraId="64D130C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A07AC9" w14:textId="63BA6670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49373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7.3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7B906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8.1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2972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8.2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11742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4.0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47104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6.0%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ECA5F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1.7%</w:t>
            </w:r>
          </w:p>
        </w:tc>
      </w:tr>
      <w:tr w:rsidRPr="00202A72" w:rsidR="001F5A9B" w:rsidTr="0095152F" w14:paraId="75E69A4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849CB7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20F67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8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3FEA5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5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B2872B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4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9C68F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9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18B89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2%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128D0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4%)</w:t>
            </w:r>
          </w:p>
        </w:tc>
      </w:tr>
      <w:tr w:rsidRPr="00202A72" w:rsidR="001F5A9B" w:rsidTr="0095152F" w14:paraId="3229590A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AB8B031" w14:textId="15D8AE2A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odium</w:t>
            </w:r>
            <w:r w:rsidRPr="00202A72" w:rsidR="009429E5">
              <w:rPr>
                <w:rFonts w:ascii="Calibri" w:hAnsi="Calibri" w:eastAsia="Times New Roman" w:cs="Calibri"/>
              </w:rPr>
              <w:t xml:space="preserve"> (sodium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A4C15F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3F2F6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AE483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B9D24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68184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1B2C4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202A72" w:rsidR="001F5A9B" w:rsidTr="0095152F" w14:paraId="2964611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74995BE" w14:textId="63842F94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D0294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12.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7005E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2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447C90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9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0F8CE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7.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41F17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49.1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7E78E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4.1</w:t>
            </w:r>
          </w:p>
        </w:tc>
      </w:tr>
      <w:tr w:rsidRPr="00202A72" w:rsidR="001F5A9B" w:rsidTr="0095152F" w14:paraId="11DAEB42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AEC79A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D03E98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53.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A222B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79.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BE69AC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78.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8CB9D4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24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65D8B5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9.3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B7DE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6.9)</w:t>
            </w:r>
          </w:p>
        </w:tc>
      </w:tr>
      <w:tr w:rsidRPr="00202A72" w:rsidR="001F5A9B" w:rsidTr="0095152F" w14:paraId="770AC376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680097D" w14:textId="45FA84C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8F8B0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60.5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7A9C2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59.0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68B3F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61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70ADF1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57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71EB0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46.7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F6B00C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59.4</w:t>
            </w:r>
          </w:p>
        </w:tc>
      </w:tr>
      <w:tr w:rsidRPr="00202A72" w:rsidR="001F5A9B" w:rsidTr="0095152F" w14:paraId="2FD23DF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2F983F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948B5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0.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57766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4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0916E0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4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6372D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7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DCC21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6.7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B3EB5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9.4)</w:t>
            </w:r>
          </w:p>
        </w:tc>
      </w:tr>
      <w:tr w:rsidRPr="00202A72" w:rsidR="001F5A9B" w:rsidTr="0095152F" w14:paraId="409F43A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FA0E0C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9DB68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3.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136011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81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FD5BAE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90.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5703C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15.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DCA5D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5.8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7674A6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3.5</w:t>
            </w:r>
          </w:p>
        </w:tc>
      </w:tr>
      <w:tr w:rsidRPr="00202A72" w:rsidR="001F5A9B" w:rsidTr="0095152F" w14:paraId="75957B6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8F420A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89545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4.2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19992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0.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B9CE4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96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D09BE9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8.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9E06F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1.1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21FB5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12.9)</w:t>
            </w:r>
          </w:p>
        </w:tc>
      </w:tr>
      <w:tr w:rsidRPr="00202A72" w:rsidR="001F5A9B" w:rsidTr="0095152F" w14:paraId="5B9DBE08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AB3B97" w14:textId="774088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E19D35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2.4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FCE89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3.3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8C47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2.9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D97D7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8.7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53F69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0.0%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CC062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5.2%</w:t>
            </w:r>
          </w:p>
        </w:tc>
      </w:tr>
      <w:tr w:rsidRPr="00202A72" w:rsidR="001F5A9B" w:rsidTr="0095152F" w14:paraId="7134B013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D901B8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C7C4B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2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779AD0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9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1F079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1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160E3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6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D1027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5%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FD6DE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3%)</w:t>
            </w:r>
          </w:p>
        </w:tc>
      </w:tr>
      <w:tr w:rsidRPr="00202A72" w:rsidR="001F5A9B" w:rsidTr="0095152F" w14:paraId="1A1B0E7A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D53BCF8" w14:textId="5822589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ugars</w:t>
            </w:r>
            <w:r w:rsidRPr="00202A72" w:rsidR="009429E5">
              <w:rPr>
                <w:rFonts w:ascii="Calibri" w:hAnsi="Calibri" w:eastAsia="Times New Roman" w:cs="Calibri"/>
              </w:rPr>
              <w:t xml:space="preserve"> (calories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085378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AF3F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B29EA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20961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CE457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EFC8F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202A72" w:rsidR="001F5A9B" w:rsidTr="0095152F" w14:paraId="23327EC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B072F65" w14:textId="437B05A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B1FD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5.5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5E84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9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51BB4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7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EF39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4.9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E6A7AE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6.1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5FA02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4.5</w:t>
            </w:r>
          </w:p>
        </w:tc>
      </w:tr>
      <w:tr w:rsidRPr="00202A72" w:rsidR="001F5A9B" w:rsidTr="0095152F" w14:paraId="0F3BAEB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336202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E7CA18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1.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E4CBF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7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14F48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4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99ACC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9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B46A9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9.0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E6978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1.8)</w:t>
            </w:r>
          </w:p>
        </w:tc>
      </w:tr>
      <w:tr w:rsidRPr="00202A72" w:rsidR="001F5A9B" w:rsidTr="0095152F" w14:paraId="27023A0F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FAAFAB8" w14:textId="2FE6EE09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D616D4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0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AA80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3.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11F1F2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FA75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8.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687C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6.4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374E8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2.1</w:t>
            </w:r>
          </w:p>
        </w:tc>
      </w:tr>
      <w:tr w:rsidRPr="00202A72" w:rsidR="001F5A9B" w:rsidTr="0095152F" w14:paraId="490DF21A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B7A0CD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44C7C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2.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5403C5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2.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C58B1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.1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1A6DC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4.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96404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.3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D0377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6)</w:t>
            </w:r>
          </w:p>
        </w:tc>
      </w:tr>
      <w:tr w:rsidRPr="00202A72" w:rsidR="001F5A9B" w:rsidTr="0095152F" w14:paraId="480619D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70DAAC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25DA49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9.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80A20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2.9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AD3D6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1.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BC8B5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3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DEE83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2.5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23FE3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6.6</w:t>
            </w:r>
          </w:p>
        </w:tc>
      </w:tr>
      <w:tr w:rsidRPr="00202A72" w:rsidR="001F5A9B" w:rsidTr="0095152F" w14:paraId="57C46C1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D1AC74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75C4E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1.7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B48F8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6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98180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5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824B1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1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2C570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0.4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B82109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6.3)</w:t>
            </w:r>
          </w:p>
        </w:tc>
      </w:tr>
      <w:tr w:rsidRPr="00202A72" w:rsidR="001F5A9B" w:rsidTr="0095152F" w14:paraId="7637A59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572ACE2" w14:textId="481647F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B5F126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5.9%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950B0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7.1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782F3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6.0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5B42C7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6.6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C1AC82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8.4%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A7CF1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9.4%</w:t>
            </w:r>
          </w:p>
        </w:tc>
      </w:tr>
      <w:tr w:rsidRPr="00202A72" w:rsidR="001F5A9B" w:rsidTr="0095152F" w14:paraId="4E7871C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FD831A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3F4A19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9%)</w:t>
            </w:r>
          </w:p>
        </w:tc>
        <w:tc>
          <w:tcPr>
            <w:tcW w:w="63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AE6F45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6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3998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.0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1ACDA0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4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F35D4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0%)</w:t>
            </w:r>
          </w:p>
        </w:tc>
        <w:tc>
          <w:tcPr>
            <w:tcW w:w="635" w:type="pct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F1E74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2%)</w:t>
            </w:r>
          </w:p>
        </w:tc>
      </w:tr>
      <w:tr w:rsidRPr="00202A72" w:rsidR="001F5A9B" w:rsidTr="0095152F" w14:paraId="32559A68" w14:textId="77777777">
        <w:trPr>
          <w:trHeight w:val="290"/>
        </w:trPr>
        <w:tc>
          <w:tcPr>
            <w:tcW w:w="1206" w:type="pc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B0C1DD" w14:textId="01C0A19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Foods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10A49C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BE03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E9A4B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05DC3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8109F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CFE3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Pr="00202A72" w:rsidR="001F5A9B" w:rsidTr="0095152F" w14:paraId="3CEC4F1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2A6C561" w14:textId="5D80C9E1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Energy</w:t>
            </w:r>
            <w:r w:rsidRPr="00202A72" w:rsidR="009429E5">
              <w:rPr>
                <w:rFonts w:ascii="Calibri" w:hAnsi="Calibri" w:cs="Calibri"/>
              </w:rPr>
              <w:t xml:space="preserve"> </w:t>
            </w:r>
            <w:r w:rsidRPr="00202A72" w:rsidR="009429E5">
              <w:rPr>
                <w:rFonts w:ascii="Calibri" w:hAnsi="Calibri" w:eastAsia="Times New Roman" w:cs="Calibri"/>
              </w:rPr>
              <w:t>(calories/capita/day)</w:t>
            </w:r>
          </w:p>
        </w:tc>
        <w:tc>
          <w:tcPr>
            <w:tcW w:w="633" w:type="pct"/>
            <w:tcBorders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2EECAA4" w14:textId="64BA561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DE0DC75" w14:textId="5B86B216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6764E0C" w14:textId="596AD320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39CD829" w14:textId="72326A5C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31D6067" w14:textId="13272F4E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9084282" w14:textId="614E7BC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</w:tr>
      <w:tr w:rsidRPr="00202A72" w:rsidR="001F5A9B" w:rsidTr="0095152F" w14:paraId="09D4A9E7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0A210D9" w14:textId="11881BF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46D2E38" w14:textId="4D7EB2F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61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B930EEF" w14:textId="10A4BB0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67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3B0B293" w14:textId="1AA884D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75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CBFA3BE" w14:textId="4DFDF36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54.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EF9910E" w14:textId="226F2CC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60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73EA88C" w14:textId="1E14B16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49.1</w:t>
            </w:r>
          </w:p>
        </w:tc>
      </w:tr>
      <w:tr w:rsidRPr="00202A72" w:rsidR="001F5A9B" w:rsidTr="0095152F" w14:paraId="1855DDF2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E86A862" w14:textId="1AE63BE5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EF68A8C" w14:textId="0D948F9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18.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32DF99E" w14:textId="1756688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27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5CE1DA7" w14:textId="68F5E65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34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F548826" w14:textId="3C92F19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19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8F81D01" w14:textId="6C4A56F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26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17D8B4E" w14:textId="7AF61A6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20.1)</w:t>
            </w:r>
          </w:p>
        </w:tc>
      </w:tr>
      <w:tr w:rsidRPr="00202A72" w:rsidR="001F5A9B" w:rsidTr="0095152F" w14:paraId="0E279062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1303FA4" w14:textId="32E735FB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3064F4C" w14:textId="5D2943B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71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41CCC7C" w14:textId="1316E75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73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FDD7B87" w14:textId="70B4FE9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80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ED8B2A7" w14:textId="6A97E3D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74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A4A6485" w14:textId="600C61A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75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2FF1078" w14:textId="560C415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84.5</w:t>
            </w:r>
          </w:p>
        </w:tc>
      </w:tr>
      <w:tr w:rsidRPr="00202A72" w:rsidR="001F5A9B" w:rsidTr="0095152F" w14:paraId="1910A977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EDAA957" w14:textId="2F33FE2D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59F3FC1" w14:textId="78AACE1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44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95D9E17" w14:textId="4BB0A4E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58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7869D10" w14:textId="52B3822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1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2445E4F" w14:textId="4B9496D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54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3E2BAF8" w14:textId="1E6A8D7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2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C2B6D66" w14:textId="78C106C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5.3)</w:t>
            </w:r>
          </w:p>
        </w:tc>
      </w:tr>
      <w:tr w:rsidRPr="00202A72" w:rsidR="001F5A9B" w:rsidTr="0095152F" w14:paraId="7472552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F41F1AE" w14:textId="202D3119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FE16393" w14:textId="00C13FD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32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4B5BD31" w14:textId="10BBA21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41.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B27E2E1" w14:textId="0946AEB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55.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437C907" w14:textId="77A97DB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28.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B27CB9E" w14:textId="3C48551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35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0BB171C" w14:textId="3DF45A5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33.6</w:t>
            </w:r>
          </w:p>
        </w:tc>
      </w:tr>
      <w:tr w:rsidRPr="00202A72" w:rsidR="001F5A9B" w:rsidTr="0095152F" w14:paraId="3AE1C1B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13A8E8A" w14:textId="623AD4C2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E7B3341" w14:textId="0600FAC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26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76A0666" w14:textId="6EA292F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49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9846354" w14:textId="6DEDF22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57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6E35320" w14:textId="5C7011A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35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9F8C2A5" w14:textId="5261BF6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49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75033D8" w14:textId="0AF9CCA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49.6)</w:t>
            </w:r>
          </w:p>
        </w:tc>
      </w:tr>
      <w:tr w:rsidRPr="00202A72" w:rsidR="001F5A9B" w:rsidTr="0095152F" w14:paraId="0164BCE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1D1073D" w14:textId="2CE76518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B0F5167" w14:textId="5A2C9BD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0.7%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5B2B6A3" w14:textId="7C64055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1.6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4154A01" w14:textId="242D99D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1.7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FC4EA72" w14:textId="0473D90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9.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062E856" w14:textId="6B588D3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1.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D780BAC" w14:textId="3F2D99D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7.7%</w:t>
            </w:r>
          </w:p>
        </w:tc>
      </w:tr>
      <w:tr w:rsidRPr="00202A72" w:rsidR="001F5A9B" w:rsidTr="0095152F" w14:paraId="3FB3756F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0B071E5" w14:textId="5373D5D9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C0E0E98" w14:textId="1DDFD2A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252CF99" w14:textId="2EA03A7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8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DF2F1CE" w14:textId="53EEAD4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7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C3341C7" w14:textId="06799D4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1.0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56F563E" w14:textId="0292D67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1.5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B4C7863" w14:textId="563AD69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1.2%)</w:t>
            </w:r>
          </w:p>
        </w:tc>
      </w:tr>
      <w:tr w:rsidRPr="00202A72" w:rsidR="001F5A9B" w:rsidTr="0095152F" w14:paraId="1FFD67D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2AD0CBF" w14:textId="5BFF277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lastRenderedPageBreak/>
              <w:t>Saturated fat</w:t>
            </w:r>
            <w:r w:rsidRPr="00202A72" w:rsidR="009429E5">
              <w:rPr>
                <w:rFonts w:ascii="Calibri" w:hAnsi="Calibri" w:cs="Calibri"/>
              </w:rPr>
              <w:t xml:space="preserve"> </w:t>
            </w:r>
            <w:r w:rsidRPr="00202A72" w:rsidR="009429E5">
              <w:rPr>
                <w:rFonts w:ascii="Calibri" w:hAnsi="Calibri" w:eastAsia="Times New Roman" w:cs="Calibri"/>
              </w:rPr>
              <w:t>(calories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3CEEB0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41B5E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8F627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659E0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10F89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C1801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202A72" w:rsidR="001F5A9B" w:rsidTr="0095152F" w14:paraId="04E16659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78621C9" w14:textId="5221C3D0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FCB0511" w14:textId="0F8902B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4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A8E5057" w14:textId="163B1C6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6.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0ACFA6B" w14:textId="74BC512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8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70F8210" w14:textId="77836EC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5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8FD5336" w14:textId="083CFDE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6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96E3B30" w14:textId="26E4DF9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4.4</w:t>
            </w:r>
          </w:p>
        </w:tc>
      </w:tr>
      <w:tr w:rsidRPr="00202A72" w:rsidR="001F5A9B" w:rsidTr="0095152F" w14:paraId="0A2CCCD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62029DD" w14:textId="3562231B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AF2F2B5" w14:textId="10E9A3B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7.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555C10D" w14:textId="6E3991D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0.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5DBEB84" w14:textId="319BFAE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3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0E6C79F" w14:textId="47F66DF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1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0850019" w14:textId="53E5F0C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2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96170AF" w14:textId="3752DDC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1.9)</w:t>
            </w:r>
          </w:p>
        </w:tc>
      </w:tr>
      <w:tr w:rsidRPr="00202A72" w:rsidR="001F5A9B" w:rsidTr="0095152F" w14:paraId="250C7786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3BBBAE2" w14:textId="2BB71262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3FD5B54" w14:textId="53D3972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9A5564C" w14:textId="775AFCB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6EC5E9A" w14:textId="789E420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.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4F60E3D" w14:textId="6A5844C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E8D2144" w14:textId="5753B40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741DEC8" w14:textId="412F392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.6</w:t>
            </w:r>
          </w:p>
        </w:tc>
      </w:tr>
      <w:tr w:rsidRPr="00202A72" w:rsidR="001F5A9B" w:rsidTr="0095152F" w14:paraId="48FD090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A52137D" w14:textId="4BB1671D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9C28B02" w14:textId="6FCD8F5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5.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75BBB71" w14:textId="3C01B5B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6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532D796" w14:textId="28A5A3C6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6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A8560CB" w14:textId="7588986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6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9DF3AA3" w14:textId="144C81F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7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3D978D4" w14:textId="562297A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9.3)</w:t>
            </w:r>
          </w:p>
        </w:tc>
      </w:tr>
      <w:tr w:rsidRPr="00202A72" w:rsidR="001F5A9B" w:rsidTr="0095152F" w14:paraId="54A0AFE2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E4F1061" w14:textId="0820C0FB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A3428BD" w14:textId="6B98127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7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E0BA9C9" w14:textId="4408F1F6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9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07D56AB" w14:textId="2637541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2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3729F03" w14:textId="33A1DB8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9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F4AF51B" w14:textId="636EEC4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0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9A9DD6F" w14:textId="316C639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0.0</w:t>
            </w:r>
          </w:p>
        </w:tc>
      </w:tr>
      <w:tr w:rsidRPr="00202A72" w:rsidR="001F5A9B" w:rsidTr="0095152F" w14:paraId="680D454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38852A9" w14:textId="2636AB32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FD7E3E8" w14:textId="1A526E3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0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84EEBD5" w14:textId="675BE22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3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6BA3F31" w14:textId="4B00547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6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2171B76" w14:textId="66B4AEE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3.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B853D7B" w14:textId="3CA66F5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5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19479B0" w14:textId="580A48E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6.3)</w:t>
            </w:r>
          </w:p>
        </w:tc>
      </w:tr>
      <w:tr w:rsidRPr="00202A72" w:rsidR="001F5A9B" w:rsidTr="0095152F" w14:paraId="31E90FE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026B33E" w14:textId="6900B0B5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7B72930" w14:textId="50C3377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90.7%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8B40435" w14:textId="6C346DB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90.7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D124311" w14:textId="3261948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90.5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0A3A68A" w14:textId="648C5F9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87.2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138BAEC" w14:textId="783C7F3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88.9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867D1D1" w14:textId="43EA67B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84.9%</w:t>
            </w:r>
          </w:p>
        </w:tc>
      </w:tr>
      <w:tr w:rsidRPr="00202A72" w:rsidR="001F5A9B" w:rsidTr="0095152F" w14:paraId="0D706583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514B822" w14:textId="129A54AB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6E8E3AB" w14:textId="45AECE8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2.4%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F72DF80" w14:textId="5E3609E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2.8%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4F51D2B" w14:textId="5A26BC3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2.8%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A6CFB92" w14:textId="1B10110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4.9%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1FC011B" w14:textId="526B15F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4.3%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BC34664" w14:textId="713649F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.5%)</w:t>
            </w:r>
          </w:p>
        </w:tc>
      </w:tr>
      <w:tr w:rsidRPr="00202A72" w:rsidR="001F5A9B" w:rsidTr="0095152F" w14:paraId="4C25939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6E107B1" w14:textId="588BEEE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Sodium</w:t>
            </w:r>
            <w:r w:rsidRPr="00202A72" w:rsidR="009429E5">
              <w:rPr>
                <w:rFonts w:ascii="Calibri" w:hAnsi="Calibri" w:cs="Calibri"/>
              </w:rPr>
              <w:t xml:space="preserve"> </w:t>
            </w:r>
            <w:r w:rsidRPr="00202A72" w:rsidR="009429E5">
              <w:rPr>
                <w:rFonts w:ascii="Calibri" w:hAnsi="Calibri" w:eastAsia="Times New Roman" w:cs="Calibri"/>
              </w:rPr>
              <w:t>(sodium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1F0E0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0E168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26403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1ED768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DE84CD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3D8B85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</w:tr>
      <w:tr w:rsidRPr="00202A72" w:rsidR="001F5A9B" w:rsidTr="0095152F" w14:paraId="56D88DD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89CC0FB" w14:textId="30D8FBAD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0A439F3" w14:textId="3E31D61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93.2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74FCDD0" w14:textId="18EFCCD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02.3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B975053" w14:textId="4292E1D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09.4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6F136A1" w14:textId="17EF181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47.1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EC973FD" w14:textId="4A7B6D5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37.1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1737EE9" w14:textId="7C1F682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07.3</w:t>
            </w:r>
          </w:p>
        </w:tc>
      </w:tr>
      <w:tr w:rsidRPr="00202A72" w:rsidR="001F5A9B" w:rsidTr="0095152F" w14:paraId="20C94B5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CC6E2E6" w14:textId="5BEC1C3A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4FB7151" w14:textId="0C03B86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46.6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D36E926" w14:textId="05C657B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72.5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E9B1D89" w14:textId="252074A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71.8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FC8FC98" w14:textId="69271A3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21.7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C8F1561" w14:textId="1C25354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15.6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83412FE" w14:textId="5A7AA0D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05.5)</w:t>
            </w:r>
          </w:p>
        </w:tc>
      </w:tr>
      <w:tr w:rsidRPr="00202A72" w:rsidR="001F5A9B" w:rsidTr="0095152F" w14:paraId="2261F0A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55C948F" w14:textId="7198BD72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BBC1C20" w14:textId="1E6997F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17.7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A8FB9DC" w14:textId="53F858E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16.8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6DA1CA4" w14:textId="7977F5F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18.4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88992C0" w14:textId="0A236F8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13.0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0CF9B0D" w14:textId="0C7A587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05.8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77C309D" w14:textId="4C9FF56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15.0</w:t>
            </w:r>
          </w:p>
        </w:tc>
      </w:tr>
      <w:tr w:rsidRPr="00202A72" w:rsidR="001F5A9B" w:rsidTr="0095152F" w14:paraId="2D88BB9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259BC37" w14:textId="2F96C1D8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7964E63" w14:textId="4597493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73.8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C4A25F4" w14:textId="57E1BE3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87.8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39EAA08" w14:textId="0A4A428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86.3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8EDA4B6" w14:textId="5DE62D7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0.1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FD4AF9C" w14:textId="626C4AC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0.9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D61D72C" w14:textId="6F7DDF3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1.5)</w:t>
            </w:r>
          </w:p>
        </w:tc>
      </w:tr>
      <w:tr w:rsidRPr="00202A72" w:rsidR="001F5A9B" w:rsidTr="0095152F" w14:paraId="0864B1B5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190FBB2" w14:textId="4AE8B418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214E12F" w14:textId="5C51CD4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10.9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60FBC49" w14:textId="493C8DA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19.1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4B73228" w14:textId="33134BB6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27.8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30C091C" w14:textId="064C4B4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60.1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FC67C8C" w14:textId="37EFB0B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42.9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CA4C69F" w14:textId="015A32F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22.3</w:t>
            </w:r>
          </w:p>
        </w:tc>
      </w:tr>
      <w:tr w:rsidRPr="00202A72" w:rsidR="001F5A9B" w:rsidTr="0095152F" w14:paraId="0050B87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A022E9E" w14:textId="7C63190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0C33046" w14:textId="00C525A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436.8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B1FD535" w14:textId="264318F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471.9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F431BAF" w14:textId="7721A1A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466.8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C89E2B6" w14:textId="6042AA6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404.6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0CB4DAA" w14:textId="788F9B2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98.6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26F3BAB" w14:textId="3840761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91.5)</w:t>
            </w:r>
          </w:p>
        </w:tc>
      </w:tr>
      <w:tr w:rsidRPr="00202A72" w:rsidR="001F5A9B" w:rsidTr="0095152F" w14:paraId="08E7F8A4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3C22AB7" w14:textId="0A3BF364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AED8BC3" w14:textId="5340144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8.5%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61786E4" w14:textId="5C57515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9.3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F9EA482" w14:textId="1CD87D7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8.8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419D43C" w14:textId="3852895D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6.0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DEFE6CC" w14:textId="516C78A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7.2%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7761A9D" w14:textId="495E27B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3.0%</w:t>
            </w:r>
          </w:p>
        </w:tc>
      </w:tr>
      <w:tr w:rsidRPr="00202A72" w:rsidR="001F5A9B" w:rsidTr="0095152F" w14:paraId="53977A54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63A6BF1" w14:textId="3C257689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A4BD783" w14:textId="0441395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6%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A97AA0F" w14:textId="5540A03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4%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763E9C1" w14:textId="2B4EEB8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5%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F0B3E99" w14:textId="0DAF089E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8%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D6D30E0" w14:textId="0EEA561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0.6%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0F8CB2E" w14:textId="4EF4744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1.6%)</w:t>
            </w:r>
          </w:p>
        </w:tc>
      </w:tr>
      <w:tr w:rsidRPr="00202A72" w:rsidR="001F5A9B" w:rsidTr="0095152F" w14:paraId="04769E9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53CC174" w14:textId="06C57A1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Sugars</w:t>
            </w:r>
            <w:r w:rsidRPr="00202A72" w:rsidR="009429E5">
              <w:rPr>
                <w:rFonts w:ascii="Calibri" w:hAnsi="Calibri" w:cs="Calibri"/>
              </w:rPr>
              <w:t xml:space="preserve"> </w:t>
            </w:r>
            <w:r w:rsidRPr="00202A72" w:rsidR="009429E5">
              <w:rPr>
                <w:rFonts w:ascii="Calibri" w:hAnsi="Calibri" w:eastAsia="Times New Roman" w:cs="Calibri"/>
              </w:rPr>
              <w:t>(calories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6D6704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B9E5E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5A71CA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70453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BFE34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23BA0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</w:tr>
      <w:tr w:rsidRPr="00202A72" w:rsidR="001F5A9B" w:rsidTr="0095152F" w14:paraId="66A5243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5AF8264" w14:textId="2690A6D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92A0740" w14:textId="3686C28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2.8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C6502AE" w14:textId="6A80E24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3.4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A24C4A5" w14:textId="598AEB5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3.8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F98DC75" w14:textId="1ACC92E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28.8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64E71B5" w14:textId="0F9623C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1.1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A6D1AAD" w14:textId="7D8B86C8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26.5</w:t>
            </w:r>
          </w:p>
        </w:tc>
      </w:tr>
      <w:tr w:rsidRPr="00202A72" w:rsidR="001F5A9B" w:rsidTr="0095152F" w14:paraId="6DE6DC4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86BCCEA" w14:textId="6B1F4021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AA112EA" w14:textId="0620ACA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7.5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05F4FAE" w14:textId="42D5211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8.2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380BAA6" w14:textId="6C528BE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9.4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C85567C" w14:textId="23811F8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6.3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253A744" w14:textId="08E6E02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8.9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E44BBD6" w14:textId="6191E0E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5.5)</w:t>
            </w:r>
          </w:p>
        </w:tc>
      </w:tr>
      <w:tr w:rsidRPr="00202A72" w:rsidR="001F5A9B" w:rsidTr="0095152F" w14:paraId="08E259A4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C9E74D3" w14:textId="63D942D1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5F4B06B" w14:textId="350F4A1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.6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720FD0B" w14:textId="6B84BED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4.6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79878B8" w14:textId="77B869F6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5.6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F5C1000" w14:textId="5FFB85B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.1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9DE8BB7" w14:textId="6C584741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.5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9A2E2C4" w14:textId="0651ED0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10.5</w:t>
            </w:r>
          </w:p>
        </w:tc>
      </w:tr>
      <w:tr w:rsidRPr="00202A72" w:rsidR="001F5A9B" w:rsidTr="0095152F" w14:paraId="6087AF07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E959349" w14:textId="0FFF6E0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B4045E3" w14:textId="552DC54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5.2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BC604BB" w14:textId="57F55B5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5.4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6B07019" w14:textId="7ABD83F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6.2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9C933CA" w14:textId="537DCFB6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7.1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6D4BBE1" w14:textId="1C965F8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7.6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A386500" w14:textId="4FDC3CF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1.1)</w:t>
            </w:r>
          </w:p>
        </w:tc>
      </w:tr>
      <w:tr w:rsidRPr="00202A72" w:rsidR="001F5A9B" w:rsidTr="0095152F" w14:paraId="49D8D1E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0528D76" w14:textId="4F1B0DDE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A09D39E" w14:textId="5BEFE47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7.4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6080F85" w14:textId="1D1BF1B6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8.0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E4820DA" w14:textId="5414961A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9.4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0214C98" w14:textId="34CF4C1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5.9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88457BB" w14:textId="0FA8119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8.6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08268C16" w14:textId="3DB7768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37.0</w:t>
            </w:r>
          </w:p>
        </w:tc>
      </w:tr>
      <w:tr w:rsidRPr="00202A72" w:rsidR="001F5A9B" w:rsidTr="0095152F" w14:paraId="7EE204A3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DF86CD2" w14:textId="424B7E2D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E738416" w14:textId="6534495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9.9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09F2AFE" w14:textId="21EF0D10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0.7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541146F" w14:textId="6AD4F2F4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2.3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CB9CF12" w14:textId="06797A2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9.6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2F49E332" w14:textId="7D50A37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2.6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09DC02B" w14:textId="199B7F3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31.5)</w:t>
            </w:r>
          </w:p>
        </w:tc>
      </w:tr>
      <w:tr w:rsidRPr="00202A72" w:rsidR="001F5A9B" w:rsidTr="0095152F" w14:paraId="75C31CB4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FD8EB4F" w14:textId="7B861780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FC8068B" w14:textId="1BE54ED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84.8%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37B00253" w14:textId="470F777C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85.0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655FF7E" w14:textId="3767ABE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82.3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C3780B4" w14:textId="1F3AD7A6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6.1%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8516403" w14:textId="2F6FB22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76.4%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576B323" w14:textId="6B125A82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67.8%</w:t>
            </w:r>
          </w:p>
        </w:tc>
      </w:tr>
      <w:tr w:rsidRPr="00202A72" w:rsidR="001F5A9B" w:rsidTr="0095152F" w14:paraId="2CF8305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931212C" w14:textId="3A270CFC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CD27185" w14:textId="0729FEC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5.0%)</w:t>
            </w:r>
          </w:p>
        </w:tc>
        <w:tc>
          <w:tcPr>
            <w:tcW w:w="63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4059E1AB" w14:textId="71201353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5.3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53333B9B" w14:textId="76923ABB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6.8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6F828505" w14:textId="62E40135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9.4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7D35F73D" w14:textId="600F3009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19.4%)</w:t>
            </w:r>
          </w:p>
        </w:tc>
        <w:tc>
          <w:tcPr>
            <w:tcW w:w="635" w:type="pct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202A72" w:rsidR="001F5A9B" w:rsidP="001F5A9B" w:rsidRDefault="001F5A9B" w14:paraId="1A5AEB0E" w14:textId="41B2A4AF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cs="Calibri"/>
              </w:rPr>
              <w:t>(21.7%)</w:t>
            </w:r>
          </w:p>
        </w:tc>
      </w:tr>
      <w:tr w:rsidRPr="00202A72" w:rsidR="001F5A9B" w:rsidTr="0095152F" w14:paraId="4ADEC964" w14:textId="77777777">
        <w:trPr>
          <w:trHeight w:val="290"/>
        </w:trPr>
        <w:tc>
          <w:tcPr>
            <w:tcW w:w="120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BF31DBF" w14:textId="72416DC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Beverages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8C8E2F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DB892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CDFA2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A56F2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495A5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BF180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Pr="00202A72" w:rsidR="001F5A9B" w:rsidTr="0095152F" w14:paraId="08125842" w14:textId="77777777">
        <w:trPr>
          <w:trHeight w:val="290"/>
        </w:trPr>
        <w:tc>
          <w:tcPr>
            <w:tcW w:w="1206" w:type="pct"/>
            <w:tcBorders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AABB423" w14:textId="22AE087A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Energy</w:t>
            </w:r>
            <w:r w:rsidRPr="00202A72" w:rsidR="009429E5">
              <w:rPr>
                <w:rFonts w:ascii="Calibri" w:hAnsi="Calibri" w:eastAsia="Times New Roman" w:cs="Calibri"/>
              </w:rPr>
              <w:t xml:space="preserve"> (calories/capita/day)</w:t>
            </w:r>
          </w:p>
        </w:tc>
        <w:tc>
          <w:tcPr>
            <w:tcW w:w="633" w:type="pct"/>
            <w:tcBorders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82A90B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3FE627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11472F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88AE11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2E92EA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5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6AEB99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1F5A9B" w:rsidTr="0095152F" w14:paraId="596FE54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2D08842" w14:textId="604E9761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50833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.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6A21D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1.0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450956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8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28054F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.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48DC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8.2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63B3B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8.8</w:t>
            </w:r>
          </w:p>
        </w:tc>
      </w:tr>
      <w:tr w:rsidRPr="00202A72" w:rsidR="001F5A9B" w:rsidTr="0095152F" w14:paraId="255FBED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4BCAFC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5B092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2.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1F7DC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9.1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CDF6C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4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258595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2688F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1.6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64C8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3.5)</w:t>
            </w:r>
          </w:p>
        </w:tc>
      </w:tr>
      <w:tr w:rsidRPr="00202A72" w:rsidR="001F5A9B" w:rsidTr="0095152F" w14:paraId="04164B9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529E253" w14:textId="1342723B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2DC73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E3F3E9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B4FF70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3.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5C388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6.8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968C25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8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2F460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.5</w:t>
            </w:r>
          </w:p>
        </w:tc>
      </w:tr>
      <w:tr w:rsidRPr="00202A72" w:rsidR="001F5A9B" w:rsidTr="0095152F" w14:paraId="295E99FB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65D8F8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E5915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.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AAAE8A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7.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9AD55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AD0D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EF6AA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.6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7E7240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.0)</w:t>
            </w:r>
          </w:p>
        </w:tc>
      </w:tr>
      <w:tr w:rsidRPr="00202A72" w:rsidR="001F5A9B" w:rsidTr="0095152F" w14:paraId="6CF7E85F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D45FFD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7388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0.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858FF6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3.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4B16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1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0B7284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4.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D9098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0.9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F35C5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6.3</w:t>
            </w:r>
          </w:p>
        </w:tc>
      </w:tr>
      <w:tr w:rsidRPr="00202A72" w:rsidR="001F5A9B" w:rsidTr="0095152F" w14:paraId="0A7D71CE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9A705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8D4556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4.3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4DD39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90.9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5E9DDC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9.6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7EE2EF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6.4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78D07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4.1)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85972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9.9)</w:t>
            </w:r>
          </w:p>
        </w:tc>
      </w:tr>
      <w:tr w:rsidRPr="00202A72" w:rsidR="001F5A9B" w:rsidTr="0095152F" w14:paraId="088CE046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839653" w14:textId="51F56AA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82AA1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5.4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6790F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.3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D603F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6.4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07D9A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1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A5D5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3.4%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DF484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4.0%</w:t>
            </w:r>
          </w:p>
        </w:tc>
      </w:tr>
      <w:tr w:rsidRPr="00202A72" w:rsidR="001F5A9B" w:rsidTr="0095152F" w14:paraId="2E226402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F849DD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DA92F9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2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E932A1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1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EC383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1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8D7E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9.4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84BB2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4%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B0F89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6%)</w:t>
            </w:r>
          </w:p>
        </w:tc>
      </w:tr>
      <w:tr w:rsidRPr="00202A72" w:rsidR="001F5A9B" w:rsidTr="0095152F" w14:paraId="5ED3A07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8635B3E" w14:textId="3F3A83C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aturated fat</w:t>
            </w:r>
            <w:r w:rsidRPr="00202A72" w:rsidR="009429E5">
              <w:rPr>
                <w:rFonts w:ascii="Calibri" w:hAnsi="Calibri" w:eastAsia="Times New Roman" w:cs="Calibri"/>
              </w:rPr>
              <w:t xml:space="preserve"> (calories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6B0546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5A2EF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6C7F3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FDC0D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80BAA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930F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202A72" w:rsidR="001F5A9B" w:rsidTr="0095152F" w14:paraId="657969F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7BEFA1F" w14:textId="34D5D541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48E7D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.0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7B571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.0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BC9D3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8B323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B6E1C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8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A590D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1</w:t>
            </w:r>
          </w:p>
        </w:tc>
      </w:tr>
      <w:tr w:rsidRPr="00202A72" w:rsidR="001F5A9B" w:rsidTr="0095152F" w14:paraId="4E321259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E3DDA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9BB729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.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726D3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.1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79E29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9AE4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0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64161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.2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5335AD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.1)</w:t>
            </w:r>
          </w:p>
        </w:tc>
      </w:tr>
      <w:tr w:rsidRPr="00202A72" w:rsidR="001F5A9B" w:rsidTr="0095152F" w14:paraId="0FA242FE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F6CB8D" w14:textId="5FC600F6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3EBDDA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AA32C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0E3AD3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97A020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8ABE2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1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51AC91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6</w:t>
            </w:r>
          </w:p>
        </w:tc>
      </w:tr>
      <w:tr w:rsidRPr="00202A72" w:rsidR="001F5A9B" w:rsidTr="0095152F" w14:paraId="00D8B6E7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EF0BB8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45604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EFDF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76D8A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05E3B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A18DF9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3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74583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1)</w:t>
            </w:r>
          </w:p>
        </w:tc>
      </w:tr>
      <w:tr w:rsidRPr="00202A72" w:rsidR="001F5A9B" w:rsidTr="0095152F" w14:paraId="5822E02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4ED5A7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0B54B7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.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61C38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.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3A424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B0D196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095828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9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2BE43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7</w:t>
            </w:r>
          </w:p>
        </w:tc>
      </w:tr>
      <w:tr w:rsidRPr="00202A72" w:rsidR="001F5A9B" w:rsidTr="0095152F" w14:paraId="532AE72A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CFED56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74CD0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8DCAF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55846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2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6A370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72CB8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8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BA827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2)</w:t>
            </w:r>
          </w:p>
        </w:tc>
      </w:tr>
      <w:tr w:rsidRPr="00202A72" w:rsidR="001F5A9B" w:rsidTr="0095152F" w14:paraId="6D87D49E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FF3265A" w14:textId="1160F1A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E131A5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4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DE67F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5.6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EA420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8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9785E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.9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D5D75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.5%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BB3D8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.1%</w:t>
            </w:r>
          </w:p>
        </w:tc>
      </w:tr>
      <w:tr w:rsidRPr="00202A72" w:rsidR="001F5A9B" w:rsidTr="0095152F" w14:paraId="387CCB57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EF4962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83222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4.4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6502C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5.2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CCEC3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4.5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326AA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9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D6AA8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4%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FC30A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3%)</w:t>
            </w:r>
          </w:p>
        </w:tc>
      </w:tr>
      <w:tr w:rsidRPr="00202A72" w:rsidR="001F5A9B" w:rsidTr="0095152F" w14:paraId="20610BA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6918932" w14:textId="2EE5027F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odium</w:t>
            </w:r>
            <w:r w:rsidRPr="00202A72" w:rsidR="009429E5">
              <w:rPr>
                <w:rFonts w:ascii="Calibri" w:hAnsi="Calibri" w:eastAsia="Times New Roman" w:cs="Calibri"/>
              </w:rPr>
              <w:t xml:space="preserve"> (sodium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8490CA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577DD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26EE3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31A48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258FD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AF191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202A72" w:rsidR="001F5A9B" w:rsidTr="0095152F" w14:paraId="5192BC4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6099C54" w14:textId="7F689CBD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9BF09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.5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EF60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0.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A52A8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.8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00AFF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0FB5E7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2.0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66451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.8</w:t>
            </w:r>
          </w:p>
        </w:tc>
      </w:tr>
      <w:tr w:rsidRPr="00202A72" w:rsidR="001F5A9B" w:rsidTr="0095152F" w14:paraId="3E17866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54E831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lastRenderedPageBreak/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077D7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7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A6436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18A219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2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B3848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3771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5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F07175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2)</w:t>
            </w:r>
          </w:p>
        </w:tc>
      </w:tr>
      <w:tr w:rsidRPr="00202A72" w:rsidR="001F5A9B" w:rsidTr="0095152F" w14:paraId="7758F808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78AF0EF" w14:textId="40CC5B02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849D5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8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38D467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DD5CA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3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DB362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5DF55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.9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3E5F0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4</w:t>
            </w:r>
          </w:p>
        </w:tc>
      </w:tr>
      <w:tr w:rsidRPr="00202A72" w:rsidR="001F5A9B" w:rsidTr="0095152F" w14:paraId="3EBD9D1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B304AB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6AFE3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.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4BCE0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7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CEFD6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9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7F40F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8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91142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4.3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62043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7.0)</w:t>
            </w:r>
          </w:p>
        </w:tc>
      </w:tr>
      <w:tr w:rsidRPr="00202A72" w:rsidR="001F5A9B" w:rsidTr="0095152F" w14:paraId="4F46DF31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B3F63D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E671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2.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89909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2.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206D8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2.8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BAB32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5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1CFBAA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2.9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3848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1.2</w:t>
            </w:r>
          </w:p>
        </w:tc>
      </w:tr>
      <w:tr w:rsidRPr="00202A72" w:rsidR="001F5A9B" w:rsidTr="0095152F" w14:paraId="6D34334D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CED361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33FE6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5.7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585D1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6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C836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8.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0E0AA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1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5F968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.5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C21869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9.2)</w:t>
            </w:r>
          </w:p>
        </w:tc>
      </w:tr>
      <w:tr w:rsidRPr="00202A72" w:rsidR="001F5A9B" w:rsidTr="0095152F" w14:paraId="63250327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6A10DE2" w14:textId="424F65C1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B9E42C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.4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174EE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8.9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DFD5A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.9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B897B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4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44613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6.3%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F56E1E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.7%</w:t>
            </w:r>
          </w:p>
        </w:tc>
      </w:tr>
      <w:tr w:rsidRPr="00202A72" w:rsidR="001F5A9B" w:rsidTr="0095152F" w14:paraId="022C6446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DF6DDC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2A65F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0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3AD6D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2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F4180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7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EF740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4.4%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E73E8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5.8%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FBC34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2.9%)</w:t>
            </w:r>
          </w:p>
        </w:tc>
      </w:tr>
      <w:tr w:rsidRPr="00202A72" w:rsidR="001F5A9B" w:rsidTr="0095152F" w14:paraId="654DB950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C0F84AD" w14:textId="4BFFD2AD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ugars</w:t>
            </w:r>
            <w:r w:rsidRPr="00202A72" w:rsidR="009429E5">
              <w:rPr>
                <w:rFonts w:ascii="Calibri" w:hAnsi="Calibri" w:eastAsia="Times New Roman" w:cs="Calibri"/>
              </w:rPr>
              <w:t xml:space="preserve"> (calories/capita/day)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A61EA5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96808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7159B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30A7E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49C2F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6CBD8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202A72" w:rsidR="001F5A9B" w:rsidTr="0095152F" w14:paraId="1CFE9664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CB1B42" w14:textId="3788A909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7E1B4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2.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8C63B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6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7F5088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3.7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E55D7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E4581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.1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B9778B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7.9</w:t>
            </w:r>
          </w:p>
        </w:tc>
      </w:tr>
      <w:tr w:rsidRPr="00202A72" w:rsidR="001F5A9B" w:rsidTr="0095152F" w14:paraId="5A744AF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DDC3D9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5348E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9.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C40E0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5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FF60B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1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D1B82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9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36F1A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7.5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84C19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.7)</w:t>
            </w:r>
          </w:p>
        </w:tc>
      </w:tr>
      <w:tr w:rsidRPr="00202A72" w:rsidR="001F5A9B" w:rsidTr="0095152F" w14:paraId="60CB2638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A6D8A7A" w14:textId="0718CE63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76637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.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76BE0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.9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08D6E8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.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CD6A6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.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B045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.9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272FF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.6</w:t>
            </w:r>
          </w:p>
        </w:tc>
      </w:tr>
      <w:tr w:rsidRPr="00202A72" w:rsidR="001F5A9B" w:rsidTr="0095152F" w14:paraId="2EF00967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C8623A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111F0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83B48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55E1F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6FBC65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3F448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5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D8D407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6)</w:t>
            </w:r>
          </w:p>
        </w:tc>
      </w:tr>
      <w:tr w:rsidRPr="00202A72" w:rsidR="001F5A9B" w:rsidTr="0095152F" w14:paraId="404F37A4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9A56FF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AC5FF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2.0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8F6DC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4.9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184010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2.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028FF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.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FD9F3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3.9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76A9E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.6</w:t>
            </w:r>
          </w:p>
        </w:tc>
      </w:tr>
      <w:tr w:rsidRPr="00202A72" w:rsidR="001F5A9B" w:rsidTr="0095152F" w14:paraId="517048B9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A166FB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9C776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5.7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406A7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1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E4C41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7.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E7435D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6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B428D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3.6)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34DF9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.0)</w:t>
            </w:r>
          </w:p>
        </w:tc>
      </w:tr>
      <w:tr w:rsidRPr="00202A72" w:rsidR="001F5A9B" w:rsidTr="0095152F" w14:paraId="7750FEEE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BA2CA1B" w14:textId="1EE3529B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0F3053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6.4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BEE695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8.2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144B3B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7.8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2539F0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3.4%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AD277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4.4%</w:t>
            </w:r>
          </w:p>
        </w:tc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737EB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3.6%</w:t>
            </w:r>
          </w:p>
        </w:tc>
      </w:tr>
      <w:tr w:rsidRPr="00202A72" w:rsidR="001F5A9B" w:rsidTr="0095152F" w14:paraId="7D3EBD7C" w14:textId="77777777">
        <w:trPr>
          <w:trHeight w:val="290"/>
        </w:trPr>
        <w:tc>
          <w:tcPr>
            <w:tcW w:w="12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7950F45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1BA55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4%)</w:t>
            </w:r>
          </w:p>
        </w:tc>
        <w:tc>
          <w:tcPr>
            <w:tcW w:w="63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45F49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0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6682F8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1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498CD27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.2%)</w:t>
            </w:r>
          </w:p>
        </w:tc>
        <w:tc>
          <w:tcPr>
            <w:tcW w:w="6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3A72B90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2.0%)</w:t>
            </w:r>
          </w:p>
        </w:tc>
        <w:tc>
          <w:tcPr>
            <w:tcW w:w="635" w:type="pct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1F5A9B" w:rsidP="001F5A9B" w:rsidRDefault="001F5A9B" w14:paraId="5E3047C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.8%)</w:t>
            </w:r>
          </w:p>
        </w:tc>
      </w:tr>
    </w:tbl>
    <w:p w:rsidRPr="00202A72" w:rsidR="00E76021" w:rsidRDefault="00E76021" w14:paraId="3D712CFD" w14:textId="332FB077">
      <w:pPr>
        <w:rPr>
          <w:rFonts w:ascii="Calibri" w:hAnsi="Calibri" w:eastAsia="Times New Roman" w:cs="Calibri"/>
        </w:rPr>
      </w:pPr>
    </w:p>
    <w:sectPr w:rsidRPr="00202A72" w:rsidR="00E76021" w:rsidSect="00A81E6E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hint="default" w:ascii="Calibri" w:hAnsi="Calibri" w:eastAsia="Times New Roman" w:cs="Calibri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hint="default" w:ascii="Wingdings" w:hAnsi="Wingdings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hint="default" w:ascii="Wingdings" w:hAnsi="Wingdings" w:eastAsia="Times New Roman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803CE"/>
    <w:rsid w:val="000846A6"/>
    <w:rsid w:val="0008501D"/>
    <w:rsid w:val="00085E64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62D1"/>
    <w:rsid w:val="00117AAA"/>
    <w:rsid w:val="00117B91"/>
    <w:rsid w:val="00120168"/>
    <w:rsid w:val="00121A4C"/>
    <w:rsid w:val="00123FFB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B78"/>
    <w:rsid w:val="002B513F"/>
    <w:rsid w:val="002B691D"/>
    <w:rsid w:val="002C1FB1"/>
    <w:rsid w:val="002C3766"/>
    <w:rsid w:val="002C708B"/>
    <w:rsid w:val="002D03F0"/>
    <w:rsid w:val="002D2368"/>
    <w:rsid w:val="002D354C"/>
    <w:rsid w:val="002D3D2C"/>
    <w:rsid w:val="002D3DBA"/>
    <w:rsid w:val="002E07D8"/>
    <w:rsid w:val="002E179E"/>
    <w:rsid w:val="002E1B97"/>
    <w:rsid w:val="002E5A07"/>
    <w:rsid w:val="002E5E13"/>
    <w:rsid w:val="002E6AD0"/>
    <w:rsid w:val="002E73B6"/>
    <w:rsid w:val="002F2740"/>
    <w:rsid w:val="002F3F28"/>
    <w:rsid w:val="002F4A4E"/>
    <w:rsid w:val="002F6756"/>
    <w:rsid w:val="00303DE8"/>
    <w:rsid w:val="00306915"/>
    <w:rsid w:val="00310A10"/>
    <w:rsid w:val="00313968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5D27"/>
    <w:rsid w:val="00347DBA"/>
    <w:rsid w:val="0035275C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2F1"/>
    <w:rsid w:val="003B4F45"/>
    <w:rsid w:val="003B782F"/>
    <w:rsid w:val="003D24D3"/>
    <w:rsid w:val="003E4E5C"/>
    <w:rsid w:val="00420A1D"/>
    <w:rsid w:val="00421C12"/>
    <w:rsid w:val="00427C2C"/>
    <w:rsid w:val="00427DFB"/>
    <w:rsid w:val="00430296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5504"/>
    <w:rsid w:val="004A574D"/>
    <w:rsid w:val="004B1380"/>
    <w:rsid w:val="004B7570"/>
    <w:rsid w:val="004B77C9"/>
    <w:rsid w:val="004C11F5"/>
    <w:rsid w:val="004C6009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4FD7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8BE"/>
    <w:rsid w:val="00584A68"/>
    <w:rsid w:val="00585790"/>
    <w:rsid w:val="00585CC2"/>
    <w:rsid w:val="00595CBF"/>
    <w:rsid w:val="005A2071"/>
    <w:rsid w:val="005A5258"/>
    <w:rsid w:val="005A5443"/>
    <w:rsid w:val="005B1DC2"/>
    <w:rsid w:val="005B327D"/>
    <w:rsid w:val="005B360A"/>
    <w:rsid w:val="005C2260"/>
    <w:rsid w:val="005C272B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8437D"/>
    <w:rsid w:val="006961F7"/>
    <w:rsid w:val="006962B2"/>
    <w:rsid w:val="006A3BAB"/>
    <w:rsid w:val="006A4E2E"/>
    <w:rsid w:val="006C2CD0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1363"/>
    <w:rsid w:val="007728C4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807DBB"/>
    <w:rsid w:val="00812B75"/>
    <w:rsid w:val="0082468A"/>
    <w:rsid w:val="00826998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3F"/>
    <w:rsid w:val="008524F5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F00AC"/>
    <w:rsid w:val="008F349D"/>
    <w:rsid w:val="008F3506"/>
    <w:rsid w:val="0090186C"/>
    <w:rsid w:val="009047FC"/>
    <w:rsid w:val="00910B47"/>
    <w:rsid w:val="0092297F"/>
    <w:rsid w:val="00924593"/>
    <w:rsid w:val="00924D10"/>
    <w:rsid w:val="00926C80"/>
    <w:rsid w:val="00926D5A"/>
    <w:rsid w:val="00927496"/>
    <w:rsid w:val="00931727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81E6E"/>
    <w:rsid w:val="00A86FFB"/>
    <w:rsid w:val="00A9087C"/>
    <w:rsid w:val="00A909CD"/>
    <w:rsid w:val="00A92BFB"/>
    <w:rsid w:val="00A93DFD"/>
    <w:rsid w:val="00A9717F"/>
    <w:rsid w:val="00AA24E0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10894"/>
    <w:rsid w:val="00D10F3A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D05E0"/>
    <w:rsid w:val="00DD494E"/>
    <w:rsid w:val="00DD54CB"/>
    <w:rsid w:val="00DE76D1"/>
    <w:rsid w:val="00DF1DA5"/>
    <w:rsid w:val="00DF5E51"/>
    <w:rsid w:val="00DF7B66"/>
    <w:rsid w:val="00E034B6"/>
    <w:rsid w:val="00E21DEF"/>
    <w:rsid w:val="00E300C9"/>
    <w:rsid w:val="00E3037B"/>
    <w:rsid w:val="00E32B46"/>
    <w:rsid w:val="00E3459D"/>
    <w:rsid w:val="00E3691D"/>
    <w:rsid w:val="00E42F51"/>
    <w:rsid w:val="00E51079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A63D4"/>
    <w:rsid w:val="00EB4579"/>
    <w:rsid w:val="00EB4B20"/>
    <w:rsid w:val="00EB7816"/>
    <w:rsid w:val="00EC25B3"/>
    <w:rsid w:val="00EC3632"/>
    <w:rsid w:val="00EC44E2"/>
    <w:rsid w:val="00ED1C32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E4F"/>
    <w:rsid w:val="00FA1EA3"/>
    <w:rsid w:val="00FC0D32"/>
    <w:rsid w:val="00FC445A"/>
    <w:rsid w:val="00FC53C6"/>
    <w:rsid w:val="00FC5CF4"/>
    <w:rsid w:val="00FD34B8"/>
    <w:rsid w:val="00FF0834"/>
    <w:rsid w:val="00FF5E2E"/>
    <w:rsid w:val="02C0A859"/>
    <w:rsid w:val="0531F44D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F6BFEB9"/>
    <w:rsid w:val="22575C4F"/>
    <w:rsid w:val="2476D7D5"/>
    <w:rsid w:val="255B8AE0"/>
    <w:rsid w:val="290584A4"/>
    <w:rsid w:val="2B10C9DA"/>
    <w:rsid w:val="2D3C2414"/>
    <w:rsid w:val="30A086D1"/>
    <w:rsid w:val="33116DE5"/>
    <w:rsid w:val="343EA07B"/>
    <w:rsid w:val="3479D86E"/>
    <w:rsid w:val="374EAF8D"/>
    <w:rsid w:val="37BF8BD4"/>
    <w:rsid w:val="381D9DD2"/>
    <w:rsid w:val="387D5FA6"/>
    <w:rsid w:val="3A47EBE6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7BA94AA"/>
    <w:rsid w:val="4BC698FA"/>
    <w:rsid w:val="4CD48BB1"/>
    <w:rsid w:val="4E70928B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7208793B"/>
    <w:rsid w:val="720B6091"/>
    <w:rsid w:val="75424160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59CB4658-BB98-4672-B8A6-0E60817CA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hAnsi="Calibri" w:eastAsia="Calibri" w:cs="Calibri"/>
      <w:lang w:bidi="en-US"/>
    </w:rPr>
  </w:style>
  <w:style w:type="character" w:styleId="BodyTextChar" w:customStyle="1">
    <w:name w:val="Body Text Char"/>
    <w:basedOn w:val="DefaultParagraphFont"/>
    <w:link w:val="BodyText"/>
    <w:uiPriority w:val="1"/>
    <w:rsid w:val="00E85F88"/>
    <w:rPr>
      <w:rFonts w:ascii="Calibri" w:hAnsi="Calibri" w:eastAsia="Calibri" w:cs="Calibri"/>
      <w:lang w:bidi="en-US"/>
    </w:rPr>
  </w:style>
  <w:style w:type="paragraph" w:styleId="TableParagraph" w:customStyle="1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hAnsi="Calibri" w:eastAsia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styleId="msonormal0" w:customStyle="1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4" w:customStyle="1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5" w:customStyle="1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 w:customStyle="1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7" w:customStyle="1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 w:customStyle="1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styleId="Mention1" w:customStyle="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styleId="Heading1Char" w:customStyle="1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styleId="Heading2Char" w:customStyle="1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customXml/itemProps2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illie, Lindsey Smith</dc:creator>
  <keywords/>
  <dc:description/>
  <lastModifiedBy>Noe, Violet Simmons</lastModifiedBy>
  <revision>8</revision>
  <dcterms:created xsi:type="dcterms:W3CDTF">2024-08-12T20:24:00.0000000Z</dcterms:created>
  <dcterms:modified xsi:type="dcterms:W3CDTF">2024-09-03T14:28:38.517401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